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20672" w14:textId="3299BD94" w:rsidR="00A65623" w:rsidRDefault="00A65623">
      <w:pPr>
        <w:rPr>
          <w:rFonts w:ascii="Arial" w:hAnsi="Arial" w:cs="Arial"/>
          <w:lang w:val="en-US"/>
        </w:rPr>
      </w:pPr>
      <w:r w:rsidRPr="00302B80">
        <w:rPr>
          <w:rFonts w:ascii="Arial" w:hAnsi="Arial" w:cs="Arial"/>
          <w:lang w:val="en-US"/>
        </w:rPr>
        <w:t xml:space="preserve">Table </w:t>
      </w:r>
      <w:r w:rsidR="00D67DB5">
        <w:rPr>
          <w:rFonts w:ascii="Arial" w:hAnsi="Arial" w:cs="Arial"/>
          <w:lang w:val="en-US"/>
        </w:rPr>
        <w:t>S</w:t>
      </w:r>
      <w:r w:rsidR="00F877D4">
        <w:rPr>
          <w:rFonts w:ascii="Arial" w:hAnsi="Arial" w:cs="Arial"/>
          <w:lang w:val="en-US"/>
        </w:rPr>
        <w:t>5</w:t>
      </w:r>
      <w:r w:rsidR="008C7073">
        <w:rPr>
          <w:rFonts w:ascii="Arial" w:hAnsi="Arial" w:cs="Arial"/>
          <w:lang w:val="en-US"/>
        </w:rPr>
        <w:t>.</w:t>
      </w:r>
      <w:r w:rsidRPr="00302B80">
        <w:rPr>
          <w:rFonts w:ascii="Arial" w:hAnsi="Arial" w:cs="Arial"/>
          <w:lang w:val="en-US"/>
        </w:rPr>
        <w:t xml:space="preserve"> List of the pathogens documented in </w:t>
      </w:r>
      <w:r w:rsidR="000B2273">
        <w:rPr>
          <w:rFonts w:ascii="Arial" w:hAnsi="Arial" w:cs="Arial"/>
          <w:lang w:val="en-US"/>
        </w:rPr>
        <w:t>CARMIL2</w:t>
      </w:r>
      <w:r w:rsidR="00D67DB5">
        <w:rPr>
          <w:rFonts w:ascii="Arial" w:hAnsi="Arial" w:cs="Arial"/>
          <w:lang w:val="en-US"/>
        </w:rPr>
        <w:t>-</w:t>
      </w:r>
      <w:r w:rsidR="000B2273">
        <w:rPr>
          <w:rFonts w:ascii="Arial" w:hAnsi="Arial" w:cs="Arial"/>
          <w:lang w:val="en-US"/>
        </w:rPr>
        <w:t xml:space="preserve">deficient </w:t>
      </w:r>
      <w:r w:rsidRPr="00302B80">
        <w:rPr>
          <w:rFonts w:ascii="Arial" w:hAnsi="Arial" w:cs="Arial"/>
          <w:lang w:val="en-US"/>
        </w:rPr>
        <w:t>patients</w:t>
      </w:r>
    </w:p>
    <w:p w14:paraId="07EC2D28" w14:textId="0A8D1B7F" w:rsidR="00D67DB5" w:rsidRDefault="00D67DB5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4207"/>
        <w:gridCol w:w="1831"/>
      </w:tblGrid>
      <w:tr w:rsidR="00D67DB5" w:rsidRPr="00A65623" w14:paraId="6B421D45" w14:textId="77777777" w:rsidTr="006C51E3">
        <w:tc>
          <w:tcPr>
            <w:tcW w:w="3018" w:type="dxa"/>
          </w:tcPr>
          <w:p w14:paraId="44B3AB64" w14:textId="77777777" w:rsidR="00D67DB5" w:rsidRPr="006D61F1" w:rsidRDefault="00D67DB5" w:rsidP="006C51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07" w:type="dxa"/>
          </w:tcPr>
          <w:p w14:paraId="3BC2EF40" w14:textId="77777777" w:rsidR="00D67DB5" w:rsidRPr="00A65623" w:rsidRDefault="00D67DB5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831" w:type="dxa"/>
          </w:tcPr>
          <w:p w14:paraId="40612E83" w14:textId="77777777" w:rsidR="00D67DB5" w:rsidRPr="00A65623" w:rsidRDefault="00D67DB5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No. of patients</w:t>
            </w:r>
          </w:p>
        </w:tc>
      </w:tr>
      <w:tr w:rsidR="00D67DB5" w:rsidRPr="00A65623" w14:paraId="7F460721" w14:textId="77777777" w:rsidTr="006C51E3">
        <w:tc>
          <w:tcPr>
            <w:tcW w:w="3018" w:type="dxa"/>
          </w:tcPr>
          <w:p w14:paraId="6269DD6B" w14:textId="77777777" w:rsidR="00D67DB5" w:rsidRPr="00A65623" w:rsidRDefault="00D67DB5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Viruses</w:t>
            </w:r>
          </w:p>
        </w:tc>
        <w:tc>
          <w:tcPr>
            <w:tcW w:w="4207" w:type="dxa"/>
          </w:tcPr>
          <w:p w14:paraId="12604DBB" w14:textId="77777777" w:rsidR="00D67DB5" w:rsidRPr="00A65623" w:rsidRDefault="00D67DB5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Epstein Barr virus</w:t>
            </w:r>
          </w:p>
        </w:tc>
        <w:tc>
          <w:tcPr>
            <w:tcW w:w="1831" w:type="dxa"/>
          </w:tcPr>
          <w:p w14:paraId="1392BC14" w14:textId="77777777" w:rsidR="00D67DB5" w:rsidRPr="00A65623" w:rsidRDefault="00D67DB5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D67DB5" w:rsidRPr="00A65623" w14:paraId="7BA2C712" w14:textId="77777777" w:rsidTr="006C51E3">
        <w:tc>
          <w:tcPr>
            <w:tcW w:w="3018" w:type="dxa"/>
          </w:tcPr>
          <w:p w14:paraId="3C8C8236" w14:textId="77777777" w:rsidR="00D67DB5" w:rsidRPr="00A65623" w:rsidRDefault="00D67DB5" w:rsidP="006C51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756C29F4" w14:textId="77777777" w:rsidR="00D67DB5" w:rsidRPr="00A65623" w:rsidRDefault="00D67DB5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Molluscum contagiosum virus</w:t>
            </w:r>
          </w:p>
        </w:tc>
        <w:tc>
          <w:tcPr>
            <w:tcW w:w="1831" w:type="dxa"/>
          </w:tcPr>
          <w:p w14:paraId="51927BC3" w14:textId="77777777" w:rsidR="00D67DB5" w:rsidRPr="00A65623" w:rsidRDefault="00D67DB5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67DB5" w:rsidRPr="00A65623" w14:paraId="22AAD641" w14:textId="77777777" w:rsidTr="006C51E3">
        <w:tc>
          <w:tcPr>
            <w:tcW w:w="3018" w:type="dxa"/>
          </w:tcPr>
          <w:p w14:paraId="2EBBF893" w14:textId="77777777" w:rsidR="00D67DB5" w:rsidRPr="00A65623" w:rsidRDefault="00D67DB5" w:rsidP="006C51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7C3BDCC4" w14:textId="77777777" w:rsidR="00D67DB5" w:rsidRPr="00A65623" w:rsidRDefault="00D67DB5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Human papillomavirus</w:t>
            </w:r>
          </w:p>
        </w:tc>
        <w:tc>
          <w:tcPr>
            <w:tcW w:w="1831" w:type="dxa"/>
          </w:tcPr>
          <w:p w14:paraId="1F914257" w14:textId="77777777" w:rsidR="00D67DB5" w:rsidRPr="00A65623" w:rsidRDefault="00D67DB5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67DB5" w:rsidRPr="00A65623" w14:paraId="47DB3358" w14:textId="77777777" w:rsidTr="006C51E3">
        <w:tc>
          <w:tcPr>
            <w:tcW w:w="3018" w:type="dxa"/>
          </w:tcPr>
          <w:p w14:paraId="0EEA3C81" w14:textId="77777777" w:rsidR="00D67DB5" w:rsidRPr="00A65623" w:rsidRDefault="00D67DB5" w:rsidP="006C51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4B1FDFE1" w14:textId="77777777" w:rsidR="00D67DB5" w:rsidRPr="00A65623" w:rsidRDefault="00D67DB5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Cytomegalovirus</w:t>
            </w:r>
          </w:p>
        </w:tc>
        <w:tc>
          <w:tcPr>
            <w:tcW w:w="1831" w:type="dxa"/>
          </w:tcPr>
          <w:p w14:paraId="20DC8B5D" w14:textId="77777777" w:rsidR="00D67DB5" w:rsidRPr="00A65623" w:rsidRDefault="00D67DB5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6D61F1" w:rsidRPr="00A65623" w14:paraId="2FD75B7C" w14:textId="77777777" w:rsidTr="006C51E3">
        <w:tc>
          <w:tcPr>
            <w:tcW w:w="3018" w:type="dxa"/>
          </w:tcPr>
          <w:p w14:paraId="225452CB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17F8FF41" w14:textId="7D60CD9D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Varicella zoster virus</w:t>
            </w:r>
          </w:p>
        </w:tc>
        <w:tc>
          <w:tcPr>
            <w:tcW w:w="1831" w:type="dxa"/>
          </w:tcPr>
          <w:p w14:paraId="46651B5B" w14:textId="05BCF6CD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D61F1" w:rsidRPr="00A65623" w14:paraId="0E240C88" w14:textId="77777777" w:rsidTr="006C51E3">
        <w:tc>
          <w:tcPr>
            <w:tcW w:w="3018" w:type="dxa"/>
          </w:tcPr>
          <w:p w14:paraId="3F4D9887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1EE1398E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Herpes simplex virus 1/2</w:t>
            </w:r>
          </w:p>
        </w:tc>
        <w:tc>
          <w:tcPr>
            <w:tcW w:w="1831" w:type="dxa"/>
          </w:tcPr>
          <w:p w14:paraId="4169AD24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D61F1" w:rsidRPr="00A65623" w14:paraId="1576A5F3" w14:textId="77777777" w:rsidTr="006C51E3">
        <w:tc>
          <w:tcPr>
            <w:tcW w:w="3018" w:type="dxa"/>
          </w:tcPr>
          <w:p w14:paraId="6658F3C8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7D8D36B7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BK virus</w:t>
            </w:r>
          </w:p>
        </w:tc>
        <w:tc>
          <w:tcPr>
            <w:tcW w:w="1831" w:type="dxa"/>
          </w:tcPr>
          <w:p w14:paraId="2D78FC5F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D61F1" w:rsidRPr="00A65623" w14:paraId="07E971E4" w14:textId="77777777" w:rsidTr="006C51E3">
        <w:tc>
          <w:tcPr>
            <w:tcW w:w="3018" w:type="dxa"/>
          </w:tcPr>
          <w:p w14:paraId="03C9222A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5630524A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Norovirus</w:t>
            </w:r>
          </w:p>
        </w:tc>
        <w:tc>
          <w:tcPr>
            <w:tcW w:w="1831" w:type="dxa"/>
          </w:tcPr>
          <w:p w14:paraId="16D1C118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D61F1" w:rsidRPr="00A65623" w14:paraId="6F57E552" w14:textId="77777777" w:rsidTr="006C51E3">
        <w:tc>
          <w:tcPr>
            <w:tcW w:w="3018" w:type="dxa"/>
          </w:tcPr>
          <w:p w14:paraId="21C2E5D6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4207" w:type="dxa"/>
          </w:tcPr>
          <w:p w14:paraId="4CF80A73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831" w:type="dxa"/>
          </w:tcPr>
          <w:p w14:paraId="62B5B119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D61F1" w:rsidRPr="00A65623" w14:paraId="5F9F1133" w14:textId="77777777" w:rsidTr="006C51E3">
        <w:tc>
          <w:tcPr>
            <w:tcW w:w="3018" w:type="dxa"/>
          </w:tcPr>
          <w:p w14:paraId="1A056172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5B780032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Haemophilus influenzae</w:t>
            </w:r>
          </w:p>
        </w:tc>
        <w:tc>
          <w:tcPr>
            <w:tcW w:w="1831" w:type="dxa"/>
          </w:tcPr>
          <w:p w14:paraId="25AC5755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D61F1" w:rsidRPr="00A65623" w14:paraId="54A2AFA4" w14:textId="77777777" w:rsidTr="006C51E3">
        <w:tc>
          <w:tcPr>
            <w:tcW w:w="3018" w:type="dxa"/>
          </w:tcPr>
          <w:p w14:paraId="7463A9A4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2E6FE9CC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Streptococcus pneumoniae</w:t>
            </w:r>
          </w:p>
        </w:tc>
        <w:tc>
          <w:tcPr>
            <w:tcW w:w="1831" w:type="dxa"/>
          </w:tcPr>
          <w:p w14:paraId="1668FC45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D61F1" w:rsidRPr="00A65623" w14:paraId="6EFD062D" w14:textId="77777777" w:rsidTr="006C51E3">
        <w:tc>
          <w:tcPr>
            <w:tcW w:w="3018" w:type="dxa"/>
          </w:tcPr>
          <w:p w14:paraId="003918D9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297AF062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831" w:type="dxa"/>
          </w:tcPr>
          <w:p w14:paraId="6C64B83E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D61F1" w:rsidRPr="00A65623" w14:paraId="51B7E121" w14:textId="77777777" w:rsidTr="006C51E3">
        <w:tc>
          <w:tcPr>
            <w:tcW w:w="3018" w:type="dxa"/>
          </w:tcPr>
          <w:p w14:paraId="7BE2DCA9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49384A63" w14:textId="77777777" w:rsidR="006D61F1" w:rsidRPr="00A65623" w:rsidRDefault="006D61F1" w:rsidP="006D61F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Mycoplasma pneumoniae</w:t>
            </w:r>
          </w:p>
        </w:tc>
        <w:tc>
          <w:tcPr>
            <w:tcW w:w="1831" w:type="dxa"/>
          </w:tcPr>
          <w:p w14:paraId="0F8A8FB6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D61F1" w:rsidRPr="00A65623" w14:paraId="008CE757" w14:textId="77777777" w:rsidTr="006C51E3">
        <w:tc>
          <w:tcPr>
            <w:tcW w:w="3018" w:type="dxa"/>
          </w:tcPr>
          <w:p w14:paraId="164488AE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5E3C3EF2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Salmonella</w:t>
            </w:r>
            <w:r w:rsidRPr="00027DAC"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1831" w:type="dxa"/>
          </w:tcPr>
          <w:p w14:paraId="4847AB8C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D61F1" w:rsidRPr="00A65623" w14:paraId="1D61452A" w14:textId="77777777" w:rsidTr="006C51E3">
        <w:tc>
          <w:tcPr>
            <w:tcW w:w="3018" w:type="dxa"/>
          </w:tcPr>
          <w:p w14:paraId="3893A10A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1295CB76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Neisseria</w:t>
            </w:r>
            <w:r w:rsidRPr="00027DAC"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1831" w:type="dxa"/>
          </w:tcPr>
          <w:p w14:paraId="17AB301B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D61F1" w:rsidRPr="00A65623" w14:paraId="2BC7F00B" w14:textId="77777777" w:rsidTr="006C51E3">
        <w:tc>
          <w:tcPr>
            <w:tcW w:w="3018" w:type="dxa"/>
          </w:tcPr>
          <w:p w14:paraId="37A72F6E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23D35A44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Klebsiella</w:t>
            </w:r>
            <w:r w:rsidRPr="00027DAC">
              <w:rPr>
                <w:rFonts w:ascii="Arial" w:hAnsi="Arial" w:cs="Arial"/>
                <w:sz w:val="20"/>
                <w:szCs w:val="20"/>
              </w:rPr>
              <w:t xml:space="preserve"> sp. </w:t>
            </w:r>
          </w:p>
        </w:tc>
        <w:tc>
          <w:tcPr>
            <w:tcW w:w="1831" w:type="dxa"/>
          </w:tcPr>
          <w:p w14:paraId="7E3AAB3B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D61F1" w:rsidRPr="00A65623" w14:paraId="7CB28680" w14:textId="77777777" w:rsidTr="006C51E3">
        <w:tc>
          <w:tcPr>
            <w:tcW w:w="3018" w:type="dxa"/>
          </w:tcPr>
          <w:p w14:paraId="3050A858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21570359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Nocardia</w:t>
            </w:r>
            <w:r w:rsidRPr="00027DAC"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1831" w:type="dxa"/>
          </w:tcPr>
          <w:p w14:paraId="22283CD5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D61F1" w:rsidRPr="00A65623" w14:paraId="03F8818B" w14:textId="77777777" w:rsidTr="006C51E3">
        <w:tc>
          <w:tcPr>
            <w:tcW w:w="3018" w:type="dxa"/>
          </w:tcPr>
          <w:p w14:paraId="67DED582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Mycobacteria</w:t>
            </w:r>
          </w:p>
        </w:tc>
        <w:tc>
          <w:tcPr>
            <w:tcW w:w="4207" w:type="dxa"/>
          </w:tcPr>
          <w:p w14:paraId="6AB1C38D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M. avium</w:t>
            </w:r>
          </w:p>
        </w:tc>
        <w:tc>
          <w:tcPr>
            <w:tcW w:w="1831" w:type="dxa"/>
          </w:tcPr>
          <w:p w14:paraId="40A7E492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D61F1" w:rsidRPr="00A65623" w14:paraId="288A9B95" w14:textId="77777777" w:rsidTr="006C51E3">
        <w:tc>
          <w:tcPr>
            <w:tcW w:w="3018" w:type="dxa"/>
          </w:tcPr>
          <w:p w14:paraId="6F8E766D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476237FF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M. tuberculosis</w:t>
            </w:r>
          </w:p>
        </w:tc>
        <w:tc>
          <w:tcPr>
            <w:tcW w:w="1831" w:type="dxa"/>
          </w:tcPr>
          <w:p w14:paraId="1E0B09FB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D61F1" w:rsidRPr="00A65623" w14:paraId="68F1F2E5" w14:textId="77777777" w:rsidTr="006C51E3">
        <w:tc>
          <w:tcPr>
            <w:tcW w:w="3018" w:type="dxa"/>
          </w:tcPr>
          <w:p w14:paraId="687F5BD9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78F380ED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M. chelonae</w:t>
            </w:r>
          </w:p>
        </w:tc>
        <w:tc>
          <w:tcPr>
            <w:tcW w:w="1831" w:type="dxa"/>
          </w:tcPr>
          <w:p w14:paraId="30A5EFEC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D61F1" w:rsidRPr="00A65623" w14:paraId="65863D1B" w14:textId="77777777" w:rsidTr="006C51E3">
        <w:tc>
          <w:tcPr>
            <w:tcW w:w="3018" w:type="dxa"/>
          </w:tcPr>
          <w:p w14:paraId="250023F1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Fungi</w:t>
            </w:r>
          </w:p>
        </w:tc>
        <w:tc>
          <w:tcPr>
            <w:tcW w:w="4207" w:type="dxa"/>
          </w:tcPr>
          <w:p w14:paraId="116FABD8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1831" w:type="dxa"/>
          </w:tcPr>
          <w:p w14:paraId="04204867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6D61F1" w:rsidRPr="00A65623" w14:paraId="0E9ECAC3" w14:textId="77777777" w:rsidTr="006C51E3">
        <w:tc>
          <w:tcPr>
            <w:tcW w:w="3018" w:type="dxa"/>
          </w:tcPr>
          <w:p w14:paraId="69E31CA8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48CF4FCB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1831" w:type="dxa"/>
          </w:tcPr>
          <w:p w14:paraId="5434F4C3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D61F1" w:rsidRPr="00A65623" w14:paraId="588BCB83" w14:textId="77777777" w:rsidTr="006C51E3">
        <w:tc>
          <w:tcPr>
            <w:tcW w:w="3018" w:type="dxa"/>
          </w:tcPr>
          <w:p w14:paraId="7CD56038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20D94C31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Trychophyton</w:t>
            </w:r>
            <w:r w:rsidRPr="00027DAC"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1831" w:type="dxa"/>
          </w:tcPr>
          <w:p w14:paraId="4B4CB36A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D61F1" w:rsidRPr="00A65623" w14:paraId="68234CA7" w14:textId="77777777" w:rsidTr="006C51E3">
        <w:tc>
          <w:tcPr>
            <w:tcW w:w="3018" w:type="dxa"/>
          </w:tcPr>
          <w:p w14:paraId="060B50E9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Parasites</w:t>
            </w:r>
          </w:p>
        </w:tc>
        <w:tc>
          <w:tcPr>
            <w:tcW w:w="4207" w:type="dxa"/>
          </w:tcPr>
          <w:p w14:paraId="7B2BB8D5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Gardia</w:t>
            </w:r>
            <w:r w:rsidRPr="00027DAC">
              <w:rPr>
                <w:rFonts w:ascii="Arial" w:hAnsi="Arial" w:cs="Arial"/>
                <w:sz w:val="20"/>
                <w:szCs w:val="20"/>
              </w:rPr>
              <w:t xml:space="preserve"> sp. </w:t>
            </w:r>
          </w:p>
        </w:tc>
        <w:tc>
          <w:tcPr>
            <w:tcW w:w="1831" w:type="dxa"/>
          </w:tcPr>
          <w:p w14:paraId="575EBA70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D61F1" w:rsidRPr="00A65623" w14:paraId="21E366BB" w14:textId="77777777" w:rsidTr="006C51E3">
        <w:tc>
          <w:tcPr>
            <w:tcW w:w="3018" w:type="dxa"/>
          </w:tcPr>
          <w:p w14:paraId="2D408713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</w:tcPr>
          <w:p w14:paraId="1F8AA6AA" w14:textId="77777777" w:rsidR="006D61F1" w:rsidRPr="00A65623" w:rsidRDefault="006D61F1" w:rsidP="006D61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5623">
              <w:rPr>
                <w:rFonts w:ascii="Arial" w:hAnsi="Arial" w:cs="Arial"/>
                <w:i/>
                <w:iCs/>
                <w:sz w:val="20"/>
                <w:szCs w:val="20"/>
              </w:rPr>
              <w:t>Leishmania</w:t>
            </w:r>
            <w:r w:rsidRPr="00027DAC"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1831" w:type="dxa"/>
          </w:tcPr>
          <w:p w14:paraId="25289B88" w14:textId="77777777" w:rsidR="006D61F1" w:rsidRPr="00A65623" w:rsidRDefault="006D61F1" w:rsidP="006D61F1">
            <w:pPr>
              <w:rPr>
                <w:rFonts w:ascii="Arial" w:hAnsi="Arial" w:cs="Arial"/>
                <w:sz w:val="20"/>
                <w:szCs w:val="20"/>
              </w:rPr>
            </w:pPr>
            <w:r w:rsidRPr="00A656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626480F2" w14:textId="77777777" w:rsidR="00D67DB5" w:rsidRPr="00302B80" w:rsidRDefault="00D67DB5">
      <w:pPr>
        <w:rPr>
          <w:rFonts w:ascii="Arial" w:hAnsi="Arial" w:cs="Arial"/>
          <w:lang w:val="en-US"/>
        </w:rPr>
      </w:pPr>
    </w:p>
    <w:sectPr w:rsidR="00D67DB5" w:rsidRPr="00302B80" w:rsidSect="004351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BCC"/>
    <w:rsid w:val="00027DAC"/>
    <w:rsid w:val="00037A02"/>
    <w:rsid w:val="0004655A"/>
    <w:rsid w:val="000B2273"/>
    <w:rsid w:val="000E4D5A"/>
    <w:rsid w:val="000F216B"/>
    <w:rsid w:val="00117410"/>
    <w:rsid w:val="001200FC"/>
    <w:rsid w:val="001D2E88"/>
    <w:rsid w:val="002332B0"/>
    <w:rsid w:val="002B5784"/>
    <w:rsid w:val="00302B80"/>
    <w:rsid w:val="00392CCE"/>
    <w:rsid w:val="0039410A"/>
    <w:rsid w:val="003B68D8"/>
    <w:rsid w:val="00400E87"/>
    <w:rsid w:val="004025CD"/>
    <w:rsid w:val="0042097F"/>
    <w:rsid w:val="004351D7"/>
    <w:rsid w:val="00472A1E"/>
    <w:rsid w:val="00481BE1"/>
    <w:rsid w:val="004B2480"/>
    <w:rsid w:val="004F7855"/>
    <w:rsid w:val="00500E5F"/>
    <w:rsid w:val="00502045"/>
    <w:rsid w:val="00531C90"/>
    <w:rsid w:val="00535F64"/>
    <w:rsid w:val="00587687"/>
    <w:rsid w:val="005C15C2"/>
    <w:rsid w:val="005C4BCB"/>
    <w:rsid w:val="005D1F44"/>
    <w:rsid w:val="005F096F"/>
    <w:rsid w:val="00600EB4"/>
    <w:rsid w:val="006242E7"/>
    <w:rsid w:val="006D61F1"/>
    <w:rsid w:val="007241A7"/>
    <w:rsid w:val="0077570F"/>
    <w:rsid w:val="00775D7D"/>
    <w:rsid w:val="007D2C0F"/>
    <w:rsid w:val="007D792E"/>
    <w:rsid w:val="0081576F"/>
    <w:rsid w:val="008412DA"/>
    <w:rsid w:val="008923CF"/>
    <w:rsid w:val="008B7D1B"/>
    <w:rsid w:val="008C7073"/>
    <w:rsid w:val="0099327A"/>
    <w:rsid w:val="009E29BB"/>
    <w:rsid w:val="00A32C71"/>
    <w:rsid w:val="00A43AF4"/>
    <w:rsid w:val="00A500C6"/>
    <w:rsid w:val="00A50BCD"/>
    <w:rsid w:val="00A60E8B"/>
    <w:rsid w:val="00A65623"/>
    <w:rsid w:val="00A73C51"/>
    <w:rsid w:val="00A74FD6"/>
    <w:rsid w:val="00A82A99"/>
    <w:rsid w:val="00A84CF6"/>
    <w:rsid w:val="00AC1AAB"/>
    <w:rsid w:val="00B40BB2"/>
    <w:rsid w:val="00BC40FC"/>
    <w:rsid w:val="00BD2B04"/>
    <w:rsid w:val="00C27B2C"/>
    <w:rsid w:val="00CC5D40"/>
    <w:rsid w:val="00CF0CCA"/>
    <w:rsid w:val="00D07695"/>
    <w:rsid w:val="00D40194"/>
    <w:rsid w:val="00D67DB5"/>
    <w:rsid w:val="00DA2E3B"/>
    <w:rsid w:val="00E0759C"/>
    <w:rsid w:val="00E446F0"/>
    <w:rsid w:val="00EE3757"/>
    <w:rsid w:val="00F1743C"/>
    <w:rsid w:val="00F877D4"/>
    <w:rsid w:val="00F931E8"/>
    <w:rsid w:val="00FE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7FAB6"/>
  <w14:defaultImageDpi w14:val="32767"/>
  <w15:chartTrackingRefBased/>
  <w15:docId w15:val="{B79E17D9-ED84-2048-8E9D-A1748E2C3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4FD6"/>
  </w:style>
  <w:style w:type="paragraph" w:styleId="BalloonText">
    <w:name w:val="Balloon Text"/>
    <w:basedOn w:val="Normal"/>
    <w:link w:val="BalloonTextChar"/>
    <w:uiPriority w:val="99"/>
    <w:semiHidden/>
    <w:unhideWhenUsed/>
    <w:rsid w:val="00BD2B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028B603-56AF-4317-A7F0-CB17772CDD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187C8A-614F-4816-AFC6-D35D3E7AD3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090F96-F41F-4335-8F8F-F39A68BC5F5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Gothe</dc:creator>
  <cp:keywords/>
  <dc:description/>
  <cp:lastModifiedBy>Jennifer McGullam</cp:lastModifiedBy>
  <cp:revision>2</cp:revision>
  <dcterms:created xsi:type="dcterms:W3CDTF">2022-12-05T22:26:00Z</dcterms:created>
  <dcterms:modified xsi:type="dcterms:W3CDTF">2022-12-05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